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Georgia" w:hAnsi="Georgia" w:cs="Georgia"/>
          <w:b/>
          <w:b/>
          <w:sz w:val="22"/>
          <w:lang w:val="en-US"/>
        </w:rPr>
      </w:pPr>
      <w:r>
        <w:rPr>
          <w:rFonts w:cs="Georgia" w:ascii="Georgia" w:hAnsi="Georgia"/>
          <w:b/>
          <w:sz w:val="22"/>
          <w:lang w:val="en-US"/>
        </w:rPr>
        <w:t xml:space="preserve">Table S1. </w:t>
      </w:r>
    </w:p>
    <w:p>
      <w:pPr>
        <w:pStyle w:val="Normal"/>
        <w:spacing w:lineRule="auto" w:line="360"/>
        <w:rPr>
          <w:rFonts w:ascii="Georgia" w:hAnsi="Georgia" w:cs="Georgia"/>
          <w:b/>
          <w:b/>
          <w:sz w:val="22"/>
          <w:lang w:val="en-US"/>
        </w:rPr>
      </w:pPr>
      <w:r>
        <w:rPr>
          <w:rFonts w:cs="Georgia" w:ascii="Georgia" w:hAnsi="Georgia"/>
          <w:b/>
          <w:sz w:val="22"/>
          <w:lang w:val="en-US"/>
        </w:rPr>
      </w:r>
    </w:p>
    <w:tbl>
      <w:tblPr>
        <w:tblW w:w="6660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900"/>
        <w:gridCol w:w="500"/>
        <w:gridCol w:w="836"/>
        <w:gridCol w:w="824"/>
        <w:gridCol w:w="900"/>
        <w:gridCol w:w="720"/>
        <w:gridCol w:w="1260"/>
      </w:tblGrid>
      <w:tr>
        <w:trPr>
          <w:trHeight w:val="302" w:hRule="atLeast"/>
        </w:trPr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bidi="en-US"/>
              </w:rPr>
              <w:t>seed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bidi="en-US"/>
              </w:rPr>
              <w:t>habitat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bidi="en-US"/>
              </w:rPr>
              <w:t>[h]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bidi="en-US"/>
              </w:rPr>
              <w:t>images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bidi="en-US"/>
              </w:rPr>
              <w:t>PV K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bidi="en-US"/>
              </w:rPr>
              <w:t>p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bidi="en-US"/>
              </w:rPr>
              <w:t>V*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bidi="en-US"/>
              </w:rPr>
              <w:t>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bidi="en-US"/>
              </w:rPr>
              <w:t>model RSS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2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62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94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299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15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241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69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17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284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98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283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5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28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5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44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50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5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7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31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93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45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95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32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4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5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17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00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bidi="en-US"/>
              </w:rPr>
              <w:t>0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3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69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7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5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2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06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9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bidi="en-US"/>
              </w:rPr>
              <w:t>0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2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39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9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3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00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6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5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00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6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0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bidi="en-US"/>
              </w:rPr>
              <w:t>0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3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43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ell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4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9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4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90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2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bidi="en-US"/>
              </w:rPr>
              <w:t>0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18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92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28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13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6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9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62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5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bidi="en-US"/>
              </w:rPr>
              <w:t>0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6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159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0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6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66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10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7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0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27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8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6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6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720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2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5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5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19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1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96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crest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5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8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6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06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92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5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6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17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93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5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82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9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00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98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6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4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42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3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8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71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8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8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62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2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9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51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7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9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411</w:t>
            </w:r>
          </w:p>
        </w:tc>
      </w:tr>
      <w:tr>
        <w:trPr>
          <w:trHeight w:val="247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86</w:t>
            </w:r>
          </w:p>
        </w:tc>
        <w:tc>
          <w:tcPr>
            <w:tcW w:w="8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13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31</w:t>
            </w:r>
          </w:p>
        </w:tc>
      </w:tr>
      <w:tr>
        <w:trPr>
          <w:trHeight w:val="257" w:hRule="atLeast"/>
        </w:trPr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NLP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trough</w:t>
            </w:r>
          </w:p>
        </w:tc>
        <w:tc>
          <w:tcPr>
            <w:tcW w:w="5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2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79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137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1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0.03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ËÎÌå"/>
    <w:charset w:val="00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eorg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ËÎÌå" w:hAnsi="Times New Roman;ËÎÌå" w:eastAsia="Times New Roman;ËÎÌå" w:cs="Times New Roman;ËÎÌå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60" w:after="0"/>
      <w:outlineLvl w:val="1"/>
    </w:pPr>
    <w:rPr>
      <w:b/>
      <w:bCs/>
      <w:sz w:val="22"/>
      <w:szCs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>
      <w:b w:val="false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Gsa">
    <w:name w:val="gs_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07:21:00Z</dcterms:created>
  <dc:creator>Battin</dc:creator>
  <dc:description/>
  <cp:keywords/>
  <dc:language>en-US</dc:language>
  <cp:lastModifiedBy>Battin</cp:lastModifiedBy>
  <dcterms:modified xsi:type="dcterms:W3CDTF">2011-09-29T07:21:00Z</dcterms:modified>
  <cp:revision>2</cp:revision>
  <dc:subject/>
  <dc:title>Supplementary Information </dc:title>
</cp:coreProperties>
</file>